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1FAA" w14:textId="0740AF14" w:rsidR="00666090" w:rsidRPr="00FA7750" w:rsidRDefault="00532715" w:rsidP="00666090">
      <w:pPr>
        <w:pStyle w:val="Caption"/>
        <w:keepNext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dditional </w:t>
      </w:r>
      <w:r w:rsidR="00666090" w:rsidRPr="00FA7750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able 3: </w:t>
      </w:r>
      <w:r w:rsidR="00416798" w:rsidRPr="00FA7750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ll tested associations between circulating protein biomarkers and appendicular skeletal muscle mass in the sex stratified </w:t>
      </w:r>
      <w:r w:rsidR="00442D2B" w:rsidRPr="00FA7750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linear regression models</w:t>
      </w:r>
      <w:r w:rsidR="00416798" w:rsidRPr="00FA7750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1693"/>
        <w:gridCol w:w="826"/>
        <w:gridCol w:w="1367"/>
        <w:gridCol w:w="1693"/>
        <w:gridCol w:w="826"/>
        <w:gridCol w:w="1365"/>
      </w:tblGrid>
      <w:tr w:rsidR="00A0447D" w:rsidRPr="00A0447D" w14:paraId="582D18D4" w14:textId="77777777" w:rsidTr="00A0447D">
        <w:trPr>
          <w:trHeight w:val="300"/>
        </w:trPr>
        <w:tc>
          <w:tcPr>
            <w:tcW w:w="691" w:type="pct"/>
            <w:vMerge w:val="restart"/>
            <w:shd w:val="clear" w:color="auto" w:fill="auto"/>
            <w:noWrap/>
            <w:vAlign w:val="center"/>
            <w:hideMark/>
          </w:tcPr>
          <w:p w14:paraId="4D478E8B" w14:textId="39CF5CED" w:rsidR="005E4BCC" w:rsidRPr="00A0447D" w:rsidRDefault="008F6C21" w:rsidP="009A6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Biomarker</w:t>
            </w:r>
          </w:p>
        </w:tc>
        <w:tc>
          <w:tcPr>
            <w:tcW w:w="2155" w:type="pct"/>
            <w:gridSpan w:val="3"/>
            <w:shd w:val="clear" w:color="auto" w:fill="auto"/>
            <w:noWrap/>
            <w:vAlign w:val="bottom"/>
            <w:hideMark/>
          </w:tcPr>
          <w:p w14:paraId="4D343A72" w14:textId="77777777" w:rsidR="005E4BCC" w:rsidRPr="00A0447D" w:rsidRDefault="005E4BCC" w:rsidP="0035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n</w:t>
            </w:r>
          </w:p>
        </w:tc>
        <w:tc>
          <w:tcPr>
            <w:tcW w:w="2155" w:type="pct"/>
            <w:gridSpan w:val="3"/>
            <w:shd w:val="clear" w:color="auto" w:fill="auto"/>
            <w:noWrap/>
            <w:vAlign w:val="bottom"/>
            <w:hideMark/>
          </w:tcPr>
          <w:p w14:paraId="67B2F9FC" w14:textId="77777777" w:rsidR="005E4BCC" w:rsidRPr="00A0447D" w:rsidRDefault="005E4BCC" w:rsidP="00354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Women</w:t>
            </w:r>
          </w:p>
        </w:tc>
      </w:tr>
      <w:tr w:rsidR="00076681" w:rsidRPr="00A0447D" w14:paraId="1F0B9551" w14:textId="77777777" w:rsidTr="00A0447D">
        <w:trPr>
          <w:trHeight w:val="300"/>
        </w:trPr>
        <w:tc>
          <w:tcPr>
            <w:tcW w:w="691" w:type="pct"/>
            <w:vMerge/>
            <w:shd w:val="clear" w:color="auto" w:fill="auto"/>
            <w:noWrap/>
            <w:vAlign w:val="bottom"/>
            <w:hideMark/>
          </w:tcPr>
          <w:p w14:paraId="551E6684" w14:textId="7EE0BE58" w:rsidR="005C7D8A" w:rsidRPr="00A0447D" w:rsidRDefault="005C7D8A" w:rsidP="00C45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939" w:type="pct"/>
            <w:shd w:val="clear" w:color="auto" w:fill="auto"/>
            <w:noWrap/>
            <w:hideMark/>
          </w:tcPr>
          <w:p w14:paraId="3F6E8042" w14:textId="6F4CA9DB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 (95% CI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D3B289D" w14:textId="632CB3C2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3191D133" w14:textId="0E6AC812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-Adjusted P</w:t>
            </w:r>
          </w:p>
        </w:tc>
        <w:tc>
          <w:tcPr>
            <w:tcW w:w="939" w:type="pct"/>
            <w:shd w:val="clear" w:color="auto" w:fill="auto"/>
            <w:noWrap/>
            <w:hideMark/>
          </w:tcPr>
          <w:p w14:paraId="2A62C7E7" w14:textId="047B8070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 (95% CI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A9BB4F9" w14:textId="44F8F424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327A75F2" w14:textId="522D8990" w:rsidR="005C7D8A" w:rsidRPr="00A0447D" w:rsidRDefault="005C7D8A" w:rsidP="008F6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-Adjusted P</w:t>
            </w:r>
          </w:p>
        </w:tc>
      </w:tr>
      <w:tr w:rsidR="00A0447D" w:rsidRPr="00A0447D" w14:paraId="7D7A496D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A6BF415" w14:textId="10951CBB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DM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32690C6" w14:textId="44263405" w:rsidR="005C7D8A" w:rsidRPr="00A0447D" w:rsidRDefault="005C7D8A" w:rsidP="005C7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1 (-0.03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0.0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8CBB7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700C5A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2E9CD02" w14:textId="7360C808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6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7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E6ACC3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229825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</w:t>
            </w:r>
          </w:p>
        </w:tc>
      </w:tr>
      <w:tr w:rsidR="005C7D8A" w:rsidRPr="00A0447D" w14:paraId="206B457B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75FC42C" w14:textId="06ABF5D3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LCAM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B337642" w14:textId="4C8A9D44" w:rsidR="005C7D8A" w:rsidRPr="00A0447D" w:rsidRDefault="005C7D8A" w:rsidP="005C7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6 (-0.04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0.00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04CA9D4" w14:textId="191BFC59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79 e-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81BFA9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A468DBC" w14:textId="6E5EBCD0" w:rsidR="005C7D8A" w:rsidRPr="00A0447D" w:rsidRDefault="005C7D8A" w:rsidP="00E51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0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FB83FB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1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A71F25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85</w:t>
            </w:r>
          </w:p>
        </w:tc>
      </w:tr>
      <w:tr w:rsidR="005C7D8A" w:rsidRPr="00A0447D" w14:paraId="05E75124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E5550E8" w14:textId="35D3166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AP-N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1F2A3E7" w14:textId="65B42CB9" w:rsidR="005C7D8A" w:rsidRPr="00A0447D" w:rsidRDefault="005C7D8A" w:rsidP="005C7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0 (-0.03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0.00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4868FA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9422FD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B6250D7" w14:textId="363F3B1A" w:rsidR="005C7D8A" w:rsidRPr="00A0447D" w:rsidRDefault="005C7D8A" w:rsidP="00E51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3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5C410A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DBF107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9</w:t>
            </w:r>
          </w:p>
        </w:tc>
      </w:tr>
      <w:tr w:rsidR="005C7D8A" w:rsidRPr="00A0447D" w14:paraId="6381A74C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620967E" w14:textId="10874C8E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D16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28F9546" w14:textId="38D80B64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5E7AF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8A03C1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A968B50" w14:textId="68FC2F19" w:rsidR="005C7D8A" w:rsidRPr="00A0447D" w:rsidRDefault="005C7D8A" w:rsidP="00E51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8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C6B618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E88DC8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4</w:t>
            </w:r>
          </w:p>
        </w:tc>
      </w:tr>
      <w:tr w:rsidR="00875B2F" w:rsidRPr="00A0447D" w14:paraId="0FD55B0F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FFBF089" w14:textId="16CE9226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HI3L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2B33391" w14:textId="179D4A54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0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FCDE92A" w14:textId="1D5481FD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08 e-1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976BF8A" w14:textId="61AC979B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70 e-0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F6685EE" w14:textId="14735FC9" w:rsidR="005C7D8A" w:rsidRPr="00A0447D" w:rsidRDefault="005C7D8A" w:rsidP="00E51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B2CEB5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54CD6B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7</w:t>
            </w:r>
          </w:p>
        </w:tc>
      </w:tr>
      <w:tr w:rsidR="00076681" w:rsidRPr="00A0447D" w14:paraId="231837E0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713139D" w14:textId="037B61DF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TRC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FBE5D16" w14:textId="71B25962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505DE4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D2CEFA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18A110C" w14:textId="66D4914F" w:rsidR="005C7D8A" w:rsidRPr="00A0447D" w:rsidRDefault="005C7D8A" w:rsidP="00A466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1</w:t>
            </w:r>
            <w:r w:rsidR="00E510F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1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8BCB9E0" w14:textId="3540F4C5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16 e-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B3388E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</w:tr>
      <w:tr w:rsidR="00076681" w:rsidRPr="00A0447D" w14:paraId="1999A3B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3244F0F" w14:textId="6832C2F1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TSD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DF943E4" w14:textId="7BC13F8C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4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3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EAE5779" w14:textId="17FAECC8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.42 e-0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15E8809" w14:textId="105A6583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44 e-0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33FD5A4" w14:textId="574BCFFA" w:rsidR="005C7D8A" w:rsidRPr="00A0447D" w:rsidRDefault="005C7D8A" w:rsidP="00A466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2F3C38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4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CA1E34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2</w:t>
            </w:r>
          </w:p>
        </w:tc>
      </w:tr>
      <w:tr w:rsidR="00076681" w:rsidRPr="00A0447D" w14:paraId="418C729D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62B6E4A" w14:textId="541DB65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CTSZ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2F4A4D" w14:textId="69A844EA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3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9422F5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B1EB50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7099ACF" w14:textId="0800EA33" w:rsidR="005C7D8A" w:rsidRPr="00A0447D" w:rsidRDefault="005C7D8A" w:rsidP="00A466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684EEA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4C3AB3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9</w:t>
            </w:r>
          </w:p>
        </w:tc>
      </w:tr>
      <w:tr w:rsidR="00076681" w:rsidRPr="00A0447D" w14:paraId="43ECB821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415C0C2" w14:textId="2CDD2695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DCN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A7AE69A" w14:textId="03259C97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0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7ED7CD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CDADDE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872E3E7" w14:textId="550C5AB5" w:rsidR="005C7D8A" w:rsidRPr="00A0447D" w:rsidRDefault="005C7D8A" w:rsidP="00A466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6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7</w:t>
            </w:r>
            <w:r w:rsidR="00A46670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A9E1C8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EB9AB4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4</w:t>
            </w:r>
          </w:p>
        </w:tc>
      </w:tr>
      <w:tr w:rsidR="00076681" w:rsidRPr="00A0447D" w14:paraId="5A431EAF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B60B50F" w14:textId="07D3F0B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EPHB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D5A1D73" w14:textId="76B4AA7F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28B99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664B68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33E3C87" w14:textId="1E294CBE" w:rsidR="005C7D8A" w:rsidRPr="00A0447D" w:rsidRDefault="005C7D8A" w:rsidP="00BA7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  <w:r w:rsidR="00BA7CC7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BA7CC7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8</w:t>
            </w:r>
            <w:r w:rsidR="00BA7CC7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5A4EB9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2EF1D4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3</w:t>
            </w:r>
          </w:p>
        </w:tc>
      </w:tr>
      <w:tr w:rsidR="00076681" w:rsidRPr="00A0447D" w14:paraId="4E4B1D34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BFCFD02" w14:textId="204E7E1E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FGF2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DA5F467" w14:textId="77842CE2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1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8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29DF5F4" w14:textId="75354551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64 e-1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0F13FB9" w14:textId="76F5168C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84 e-0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B267696" w14:textId="2B7040E3" w:rsidR="005C7D8A" w:rsidRPr="00A0447D" w:rsidRDefault="005C7D8A" w:rsidP="002C23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BA7CC7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DA03B9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71C288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94</w:t>
            </w:r>
          </w:p>
        </w:tc>
      </w:tr>
      <w:tr w:rsidR="00076681" w:rsidRPr="00A0447D" w14:paraId="59A0CA62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2AC3825" w14:textId="54036083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AL-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6D4C471" w14:textId="2639B8C4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5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B80D1A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7F7F32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6A37ED2" w14:textId="2310A6AF" w:rsidR="005C7D8A" w:rsidRPr="00A0447D" w:rsidRDefault="005C7D8A" w:rsidP="002C23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945074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834B8C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7</w:t>
            </w:r>
          </w:p>
        </w:tc>
      </w:tr>
      <w:tr w:rsidR="00076681" w:rsidRPr="00A0447D" w14:paraId="55083EA5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880FEA0" w14:textId="209A65D9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AL-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F1550B7" w14:textId="6D62C37C" w:rsidR="005C7D8A" w:rsidRPr="00A0447D" w:rsidRDefault="005C7D8A" w:rsidP="00DE27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</w:t>
            </w:r>
            <w:r w:rsidR="00DE275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FC65B6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7ADD0A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3F4FABB" w14:textId="6DE513CB" w:rsidR="005C7D8A" w:rsidRPr="00A0447D" w:rsidRDefault="005C7D8A" w:rsidP="002C23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3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843DC8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E7120E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3</w:t>
            </w:r>
          </w:p>
        </w:tc>
      </w:tr>
      <w:tr w:rsidR="00076681" w:rsidRPr="00A0447D" w14:paraId="538F593F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8581C2E" w14:textId="49B1B5D6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DF-1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D6C02FF" w14:textId="7CF35D11" w:rsidR="005C7D8A" w:rsidRPr="00A0447D" w:rsidRDefault="005C7D8A" w:rsidP="00F33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3BBBEC9" w14:textId="336EEF66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94 e-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493102C" w14:textId="41E2DD51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01 e-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D5874BC" w14:textId="6934D153" w:rsidR="005C7D8A" w:rsidRPr="00A0447D" w:rsidRDefault="005C7D8A" w:rsidP="002C23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0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</w:t>
            </w:r>
            <w:r w:rsidR="002C2309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5833A9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66CB60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0</w:t>
            </w:r>
          </w:p>
        </w:tc>
      </w:tr>
      <w:tr w:rsidR="00076681" w:rsidRPr="00A0447D" w14:paraId="4903D13A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D5F9CA7" w14:textId="376409AD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GRN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4E9D1EC" w14:textId="3E7E831B" w:rsidR="005C7D8A" w:rsidRPr="00A0447D" w:rsidRDefault="005C7D8A" w:rsidP="00F33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270D6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A3AB50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CBC5AB0" w14:textId="27839BC8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0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0F0030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2B01AD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8</w:t>
            </w:r>
          </w:p>
        </w:tc>
      </w:tr>
      <w:tr w:rsidR="00076681" w:rsidRPr="00A0447D" w14:paraId="33AFAD13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27E6D58" w14:textId="47AEDDA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HOSCAR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0566E90" w14:textId="24CCAE4B" w:rsidR="005C7D8A" w:rsidRPr="00A0447D" w:rsidRDefault="005C7D8A" w:rsidP="00F33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8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EDC53E4" w14:textId="37514E48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.82 e-0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58B39E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0973477" w14:textId="541293F7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5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3C49A9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86A5E4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5</w:t>
            </w:r>
          </w:p>
        </w:tc>
      </w:tr>
      <w:tr w:rsidR="00076681" w:rsidRPr="00A0447D" w14:paraId="194B404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58F7F3A" w14:textId="74ED88CF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CAM-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5FBF452" w14:textId="48A06CEB" w:rsidR="005C7D8A" w:rsidRPr="00A0447D" w:rsidRDefault="005C7D8A" w:rsidP="00F33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5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DD8C21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F9A86B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C2CED6" w14:textId="289698B8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9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8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485A9F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6D6CB8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</w:t>
            </w:r>
          </w:p>
        </w:tc>
      </w:tr>
      <w:tr w:rsidR="00076681" w:rsidRPr="00A0447D" w14:paraId="1C254368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6EEBBA3" w14:textId="5B60FCF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GFBP-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60C8F24" w14:textId="6D8D1CA8" w:rsidR="005C7D8A" w:rsidRPr="00A0447D" w:rsidRDefault="005C7D8A" w:rsidP="00F339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9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1</w:t>
            </w:r>
            <w:r w:rsidR="00F3395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ADC42DA" w14:textId="08FE6C83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53 e-1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EFD78E4" w14:textId="3BBA2D0C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58 e-1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E590E38" w14:textId="372D6F26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98387A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5F8280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3</w:t>
            </w:r>
          </w:p>
        </w:tc>
      </w:tr>
      <w:tr w:rsidR="00076681" w:rsidRPr="00A0447D" w14:paraId="6EFB640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C97A799" w14:textId="32D636E0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GFBP-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BF3A0C4" w14:textId="60039309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2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C6B24B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56D66F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120361F" w14:textId="3F1B0A98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5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BC90B7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ACABE8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4</w:t>
            </w:r>
          </w:p>
        </w:tc>
      </w:tr>
      <w:tr w:rsidR="00076681" w:rsidRPr="00A0447D" w14:paraId="0F87659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D3A5D54" w14:textId="603604D1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-18BP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7BF46A4" w14:textId="37755FCA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2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005D3E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A9FF67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4705D27" w14:textId="719BEDC9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8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5B2886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D28566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5</w:t>
            </w:r>
          </w:p>
        </w:tc>
      </w:tr>
      <w:tr w:rsidR="00076681" w:rsidRPr="00A0447D" w14:paraId="6D8A373A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8521ADD" w14:textId="67A8B26B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-1RT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5242D4E" w14:textId="017B3A04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3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0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6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7EAFAD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CA65E3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E750A50" w14:textId="534CB1B5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B199F5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102A53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81</w:t>
            </w:r>
          </w:p>
        </w:tc>
      </w:tr>
      <w:tr w:rsidR="00076681" w:rsidRPr="00A0447D" w14:paraId="113EE28D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A75A800" w14:textId="4DD18EA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-1RT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F514131" w14:textId="003D5BF5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B3ECA3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2E0A2E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32D5BD2" w14:textId="35075FE4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9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E28475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A462D2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1</w:t>
            </w:r>
          </w:p>
        </w:tc>
      </w:tr>
      <w:tr w:rsidR="00076681" w:rsidRPr="00A0447D" w14:paraId="72AC92AD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485E33C" w14:textId="0DC549B5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2-RA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33CE13" w14:textId="680D9BD4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6757C6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431680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16293EF" w14:textId="01670906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DD1F55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ABDE95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5</w:t>
            </w:r>
          </w:p>
        </w:tc>
      </w:tr>
      <w:tr w:rsidR="00076681" w:rsidRPr="00A0447D" w14:paraId="7D7EF510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183F746" w14:textId="223910DE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-4RA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8EBFB3E" w14:textId="5332C8EA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2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01261D4" w14:textId="45350289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59 e-0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C3FAF80" w14:textId="1DAF2E91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63 e-0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03726D6" w14:textId="22F1E852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6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ED9DF0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74E9A3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09</w:t>
            </w:r>
          </w:p>
        </w:tc>
      </w:tr>
      <w:tr w:rsidR="00076681" w:rsidRPr="00A0447D" w14:paraId="198B9E4C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A8C52CA" w14:textId="7E91D6C3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IL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77C31D2" w14:textId="4E1D37C1" w:rsidR="005C7D8A" w:rsidRPr="00A0447D" w:rsidRDefault="005C7D8A" w:rsidP="00210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2100A5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2902F8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07C8A5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03195B0" w14:textId="1ED62368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8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948854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E2D43B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7</w:t>
            </w:r>
          </w:p>
        </w:tc>
      </w:tr>
      <w:tr w:rsidR="00076681" w:rsidRPr="00A0447D" w14:paraId="4610649B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C4482C8" w14:textId="73461392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EP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106AC72" w14:textId="13FA80D4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81237B3" w14:textId="35BB2750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24 e-1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DEFC743" w14:textId="1490F0CE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16 e-1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740CAEE" w14:textId="38423D89" w:rsidR="005C7D8A" w:rsidRPr="00A0447D" w:rsidRDefault="005C7D8A" w:rsidP="00222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2</w:t>
            </w:r>
            <w:r w:rsidR="0022220D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BB5D5AA" w14:textId="649A409F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.18 e-0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9D2C65C" w14:textId="0CAE0CB3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73 e-07</w:t>
            </w:r>
          </w:p>
        </w:tc>
      </w:tr>
      <w:tr w:rsidR="00076681" w:rsidRPr="00A0447D" w14:paraId="4A2451E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DF05616" w14:textId="0DB5758D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LTBR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1BA5359" w14:textId="7FDDBE0A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41C49B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C439BE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4F2BF33" w14:textId="72ED5196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0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9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F9DED9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8B02FB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6</w:t>
            </w:r>
          </w:p>
        </w:tc>
      </w:tr>
      <w:tr w:rsidR="00076681" w:rsidRPr="00A0447D" w14:paraId="3250346B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E68035B" w14:textId="7FAFBD9F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EPE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C0A7AD7" w14:textId="1A9BF12C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917736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3B231F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2509348" w14:textId="26296FCE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3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2F0AC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FBD0AB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23</w:t>
            </w:r>
          </w:p>
        </w:tc>
      </w:tr>
      <w:tr w:rsidR="00076681" w:rsidRPr="00A0447D" w14:paraId="160ACA3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9F7B9F9" w14:textId="709CCA95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MP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A970AAE" w14:textId="50F435A5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F81BEB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F7DE53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4B171F1" w14:textId="7502A5FA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66CD3D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80795C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7</w:t>
            </w:r>
          </w:p>
        </w:tc>
      </w:tr>
      <w:tr w:rsidR="00076681" w:rsidRPr="00A0447D" w14:paraId="39CDFC51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6FD6E29" w14:textId="156D662E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MPO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B7751EC" w14:textId="64E962D8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8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8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B8EAF7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BED3A5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F9CC37" w14:textId="586DD253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1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21C2A8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D9860F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3</w:t>
            </w:r>
          </w:p>
        </w:tc>
      </w:tr>
      <w:tr w:rsidR="00076681" w:rsidRPr="00A0447D" w14:paraId="077F9251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E55758F" w14:textId="0DE94F1A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NOTCH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0BBA49B" w14:textId="65BE3A75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5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9A6792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2833C9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2F0ACA3" w14:textId="165DA646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61B98F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BC74A7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82</w:t>
            </w:r>
          </w:p>
        </w:tc>
      </w:tr>
      <w:tr w:rsidR="00076681" w:rsidRPr="00A0447D" w14:paraId="6986A68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41CE8EB" w14:textId="01C55FDF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OPG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DBC9DCF" w14:textId="72D6C4AC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2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7FEE0C5" w14:textId="0C29E8F3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.49 e-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801C5D9" w14:textId="3EDA756A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34 e-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A1A2A11" w14:textId="2CF55AB5" w:rsidR="005C7D8A" w:rsidRPr="00A0447D" w:rsidRDefault="005C7D8A" w:rsidP="00C62F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</w:t>
            </w:r>
            <w:r w:rsidR="00C62FE8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8CCC45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295025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1</w:t>
            </w:r>
          </w:p>
        </w:tc>
      </w:tr>
      <w:tr w:rsidR="00076681" w:rsidRPr="00A0447D" w14:paraId="714EFB28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DB07A36" w14:textId="741A5E9D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PD-L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F766DAC" w14:textId="79A146D5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3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D5A1A9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4BB82D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6D8C16B" w14:textId="6F8A9C1D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5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481197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7BB8E4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3</w:t>
            </w:r>
          </w:p>
        </w:tc>
      </w:tr>
      <w:tr w:rsidR="00076681" w:rsidRPr="00A0447D" w14:paraId="6E21D395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E062FFA" w14:textId="44EC626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PRELP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335B01D" w14:textId="4C9B659E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3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3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DB2405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A5B5AE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37A3CC4" w14:textId="1D0F784F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2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379FA0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979BBA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6</w:t>
            </w:r>
          </w:p>
        </w:tc>
      </w:tr>
      <w:tr w:rsidR="00076681" w:rsidRPr="00A0447D" w14:paraId="32C2D217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2BEDF03" w14:textId="6A5C47A9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PRSS8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AE98981" w14:textId="602DA7DE" w:rsidR="005C7D8A" w:rsidRPr="00A0447D" w:rsidRDefault="005C7D8A" w:rsidP="001741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1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17417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C4D00E4" w14:textId="5DD733C1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.28 e-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127FB60" w14:textId="23E9618F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91 e-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39511CB" w14:textId="27127415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3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5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8D8998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3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88789E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27</w:t>
            </w:r>
          </w:p>
        </w:tc>
      </w:tr>
      <w:tr w:rsidR="00076681" w:rsidRPr="00A0447D" w14:paraId="3449C889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7028E66" w14:textId="4007D5E1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RAGE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ACC653A" w14:textId="238B8216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E54611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61CEB3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3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BC18E25" w14:textId="3739EC06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1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2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B7700A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F61C18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4</w:t>
            </w:r>
          </w:p>
        </w:tc>
      </w:tr>
      <w:tr w:rsidR="00076681" w:rsidRPr="00A0447D" w14:paraId="50A316B3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D9EF29C" w14:textId="602E5017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CF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0DA1D66" w14:textId="2A73FDD2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0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AA6A4C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60C2E2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2FFDBAD" w14:textId="474C3D02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1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1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C9B4FC5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D4FFCD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5</w:t>
            </w:r>
          </w:p>
        </w:tc>
      </w:tr>
      <w:tr w:rsidR="00076681" w:rsidRPr="00A0447D" w14:paraId="21E079CE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BAAA806" w14:textId="4053003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ELE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5A61A4E" w14:textId="270B1B06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3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04C07C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FD3BF0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24E1654" w14:textId="79110609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9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8BB61B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79FA09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</w:t>
            </w:r>
          </w:p>
        </w:tc>
      </w:tr>
      <w:tr w:rsidR="00A0447D" w:rsidRPr="00A0447D" w14:paraId="528AF187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BAD891C" w14:textId="531957F7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HPS-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85EE508" w14:textId="2BF4EC15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B8527D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E573FD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3DDE8E2" w14:textId="3799F00E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0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33C122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29112C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4</w:t>
            </w:r>
          </w:p>
        </w:tc>
      </w:tr>
      <w:tr w:rsidR="00A0447D" w:rsidRPr="00A0447D" w14:paraId="3F8694B8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760A495" w14:textId="5754248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LAMF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58A3C50" w14:textId="024A95CC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1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338AF7E" w14:textId="4B507ABF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01 e-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0B133DD" w14:textId="6981DC62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25 e-0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07C0C93" w14:textId="6B30F69E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9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1FB4D9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0DBE90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1</w:t>
            </w:r>
          </w:p>
        </w:tc>
      </w:tr>
      <w:tr w:rsidR="00A0447D" w:rsidRPr="00A0447D" w14:paraId="212C0157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29042A17" w14:textId="0B9B9E04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SPON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B4C552D" w14:textId="3DB8CA5D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0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A6C6E1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CC88B4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0A90C47" w14:textId="051F9F9F" w:rsidR="005C7D8A" w:rsidRPr="00A0447D" w:rsidRDefault="005C7D8A" w:rsidP="00E80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0</w:t>
            </w:r>
            <w:r w:rsidR="00E8053A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048B84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0D2C71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8</w:t>
            </w:r>
          </w:p>
        </w:tc>
      </w:tr>
      <w:tr w:rsidR="00A0447D" w:rsidRPr="00A0447D" w14:paraId="213CDC90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03C2D7D" w14:textId="4C55B84B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lastRenderedPageBreak/>
              <w:t>ST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D3E4A88" w14:textId="643F84F3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3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9BDF16A" w14:textId="35F08421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69 e-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6E33736" w14:textId="6709A85F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33 e-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C226145" w14:textId="64221465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1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DFA681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5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A76F90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6</w:t>
            </w:r>
          </w:p>
        </w:tc>
      </w:tr>
      <w:tr w:rsidR="005C7D8A" w:rsidRPr="00A0447D" w14:paraId="1D697263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6E63151" w14:textId="093A0FD2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FF3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BC9B7DA" w14:textId="5092638F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6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0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1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49F197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69F9F3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A5CC78B" w14:textId="40BF5697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7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8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45FE15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D55534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71</w:t>
            </w:r>
          </w:p>
        </w:tc>
      </w:tr>
      <w:tr w:rsidR="005C7D8A" w:rsidRPr="00A0447D" w14:paraId="682E9EC0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71560964" w14:textId="538BAA8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IMP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B88F016" w14:textId="7BABEFAE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9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9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F6F6DF4" w14:textId="788D422A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63 e-08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0DA347B" w14:textId="5E30368C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78 e-0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5AC69372" w14:textId="1FD17F69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F13706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7CC002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7</w:t>
            </w:r>
          </w:p>
        </w:tc>
      </w:tr>
      <w:tr w:rsidR="005C7D8A" w:rsidRPr="00A0447D" w14:paraId="642FB6D4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F8D09C9" w14:textId="17B3AC42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NF-R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4872DAE7" w14:textId="18D5DA06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944BCA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D05A88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DD0C8D9" w14:textId="7F3BB472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8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DB6126E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CEE11D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4</w:t>
            </w:r>
          </w:p>
        </w:tc>
      </w:tr>
      <w:tr w:rsidR="005C7D8A" w:rsidRPr="00A0447D" w14:paraId="085B7262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1585CCAB" w14:textId="62E423B6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NF-R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1BC1EA9" w14:textId="30596691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8F11D5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4FFC50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2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033B981" w14:textId="256A3EB1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9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B6032E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48E764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8</w:t>
            </w:r>
          </w:p>
        </w:tc>
      </w:tr>
      <w:tr w:rsidR="005C7D8A" w:rsidRPr="00A0447D" w14:paraId="2D167B82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373FDA1E" w14:textId="5A346D10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NFRSF10A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7FE6045" w14:textId="61721487" w:rsidR="005C7D8A" w:rsidRPr="00A0447D" w:rsidRDefault="005C7D8A" w:rsidP="005F3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2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7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7</w:t>
            </w:r>
            <w:r w:rsidR="005F388B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4C02A3A" w14:textId="7AA98B46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13 e-05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B20FA52" w14:textId="5550E448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48 e-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ADE88EB" w14:textId="070AA192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3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5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63779BD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945FD63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54</w:t>
            </w:r>
          </w:p>
        </w:tc>
      </w:tr>
      <w:tr w:rsidR="005C7D8A" w:rsidRPr="00A0447D" w14:paraId="2D7F561B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528CFB13" w14:textId="0E44A97D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NFRSF11A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3858FF9A" w14:textId="16EC517E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6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952834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D83D7F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7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188D33F" w14:textId="0C176226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0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9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91CF9D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2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7A8B046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6</w:t>
            </w:r>
          </w:p>
        </w:tc>
      </w:tr>
      <w:tr w:rsidR="005C7D8A" w:rsidRPr="00A0447D" w14:paraId="70BED50C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09171A23" w14:textId="1D4D899C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NFSF13B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E70D418" w14:textId="0D743F10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1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9855B5B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0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C0EAC91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44C3F80" w14:textId="13A796D0" w:rsidR="005C7D8A" w:rsidRPr="00A0447D" w:rsidRDefault="005C7D8A" w:rsidP="008236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0</w:t>
            </w:r>
            <w:r w:rsidR="00823624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C2CDC5A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00E5424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3</w:t>
            </w:r>
          </w:p>
        </w:tc>
      </w:tr>
      <w:tr w:rsidR="005C7D8A" w:rsidRPr="00A0447D" w14:paraId="3F696A24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640023D2" w14:textId="4D97E586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RAILR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7CFC4EF1" w14:textId="110907AF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0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5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66D637E" w14:textId="1B526EB5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47 e-04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D8EC0FF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206AF17E" w14:textId="059EF9FF" w:rsidR="005C7D8A" w:rsidRPr="00A0447D" w:rsidRDefault="005C7D8A" w:rsidP="000766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1BF22E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9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CABA1C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4</w:t>
            </w:r>
          </w:p>
        </w:tc>
      </w:tr>
      <w:tr w:rsidR="005C7D8A" w:rsidRPr="00A0447D" w14:paraId="369691E6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A19B8AD" w14:textId="7451DE17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TR-AP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024C21E4" w14:textId="1C5411CB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0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5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6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DBCD0F7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0FA962DC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2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03C9EF8" w14:textId="5F242A27" w:rsidR="005C7D8A" w:rsidRPr="00A0447D" w:rsidRDefault="005C7D8A" w:rsidP="000766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8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0AB414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44F2EDB8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96</w:t>
            </w:r>
          </w:p>
        </w:tc>
      </w:tr>
      <w:tr w:rsidR="005C7D8A" w:rsidRPr="00A0447D" w14:paraId="67EAF17B" w14:textId="77777777" w:rsidTr="00A0447D">
        <w:trPr>
          <w:trHeight w:val="300"/>
        </w:trPr>
        <w:tc>
          <w:tcPr>
            <w:tcW w:w="691" w:type="pct"/>
            <w:shd w:val="clear" w:color="auto" w:fill="auto"/>
            <w:noWrap/>
            <w:vAlign w:val="bottom"/>
            <w:hideMark/>
          </w:tcPr>
          <w:p w14:paraId="4967F2A1" w14:textId="03C21018" w:rsidR="005C7D8A" w:rsidRPr="00A0447D" w:rsidRDefault="005C7D8A" w:rsidP="003544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U-PAR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6765EBBD" w14:textId="74A7B704" w:rsidR="005C7D8A" w:rsidRPr="00A0447D" w:rsidRDefault="005C7D8A" w:rsidP="00875B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2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6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9</w:t>
            </w:r>
            <w:r w:rsidR="00875B2F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4C118D39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8639C3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14:paraId="123B0BB0" w14:textId="63EA218E" w:rsidR="005C7D8A" w:rsidRPr="00A0447D" w:rsidRDefault="005C7D8A" w:rsidP="000766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4</w:t>
            </w:r>
            <w:r w:rsidR="003D01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,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</w:t>
            </w:r>
            <w:r w:rsidR="00076681"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7E3C28D0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76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64F6B782" w14:textId="77777777" w:rsidR="005C7D8A" w:rsidRPr="00A0447D" w:rsidRDefault="005C7D8A" w:rsidP="003544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A04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7</w:t>
            </w:r>
          </w:p>
        </w:tc>
      </w:tr>
    </w:tbl>
    <w:p w14:paraId="1717F555" w14:textId="370815B2" w:rsidR="00CD2196" w:rsidRPr="00FA7750" w:rsidRDefault="00CD2196" w:rsidP="00FA77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FA7750">
        <w:rPr>
          <w:rFonts w:ascii="Times New Roman" w:hAnsi="Times New Roman" w:cs="Times New Roman"/>
          <w:sz w:val="14"/>
          <w:szCs w:val="14"/>
        </w:rPr>
        <w:t>The linear regression models were adjusted for age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height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sex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smoking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alcohol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HFIAS total score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total physical activity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visceral adipose</w:t>
      </w:r>
      <w:r w:rsidR="00FA7750" w:rsidRPr="00FA7750">
        <w:rPr>
          <w:rFonts w:ascii="Times New Roman" w:hAnsi="Times New Roman" w:cs="Times New Roman"/>
          <w:sz w:val="14"/>
          <w:szCs w:val="14"/>
        </w:rPr>
        <w:t xml:space="preserve"> </w:t>
      </w:r>
      <w:r w:rsidRPr="00FA7750">
        <w:rPr>
          <w:rFonts w:ascii="Times New Roman" w:hAnsi="Times New Roman" w:cs="Times New Roman"/>
          <w:sz w:val="14"/>
          <w:szCs w:val="14"/>
        </w:rPr>
        <w:t>tissue</w:t>
      </w:r>
      <w:r w:rsidR="00143C83">
        <w:rPr>
          <w:rFonts w:ascii="Times New Roman" w:hAnsi="Times New Roman" w:cs="Times New Roman"/>
          <w:sz w:val="14"/>
          <w:szCs w:val="14"/>
        </w:rPr>
        <w:t>,</w:t>
      </w:r>
      <w:r w:rsidRPr="00FA7750">
        <w:rPr>
          <w:rFonts w:ascii="Times New Roman" w:hAnsi="Times New Roman" w:cs="Times New Roman"/>
          <w:sz w:val="14"/>
          <w:szCs w:val="14"/>
        </w:rPr>
        <w:t xml:space="preserve"> and HIV status. Men</w:t>
      </w:r>
      <w:r w:rsidR="00DC6E4D" w:rsidRPr="00FA7750">
        <w:rPr>
          <w:rFonts w:ascii="Times New Roman" w:hAnsi="Times New Roman" w:cs="Times New Roman"/>
          <w:sz w:val="14"/>
          <w:szCs w:val="14"/>
        </w:rPr>
        <w:t xml:space="preserve">opause status was included as an additional confounder in women only. </w:t>
      </w:r>
      <w:r w:rsidRPr="00FA7750">
        <w:rPr>
          <w:rFonts w:ascii="Times New Roman" w:hAnsi="Times New Roman" w:cs="Times New Roman"/>
          <w:b/>
          <w:bCs/>
          <w:sz w:val="14"/>
          <w:szCs w:val="14"/>
        </w:rPr>
        <w:t xml:space="preserve">Beta: </w:t>
      </w:r>
      <w:r w:rsidRPr="00FA7750">
        <w:rPr>
          <w:rFonts w:ascii="Times New Roman" w:hAnsi="Times New Roman" w:cs="Times New Roman"/>
          <w:sz w:val="14"/>
          <w:szCs w:val="14"/>
        </w:rPr>
        <w:t xml:space="preserve">Unstandardized beta coefficient; </w:t>
      </w:r>
      <w:r w:rsidRPr="00FA7750">
        <w:rPr>
          <w:rFonts w:ascii="Times New Roman" w:hAnsi="Times New Roman" w:cs="Times New Roman"/>
          <w:b/>
          <w:bCs/>
          <w:sz w:val="14"/>
          <w:szCs w:val="14"/>
        </w:rPr>
        <w:t xml:space="preserve">95: </w:t>
      </w:r>
      <w:r w:rsidRPr="00FA7750">
        <w:rPr>
          <w:rFonts w:ascii="Times New Roman" w:hAnsi="Times New Roman" w:cs="Times New Roman"/>
          <w:sz w:val="14"/>
          <w:szCs w:val="14"/>
        </w:rPr>
        <w:t>95% confidence interval</w:t>
      </w:r>
      <w:r w:rsidR="00076681">
        <w:rPr>
          <w:rFonts w:ascii="Times New Roman" w:hAnsi="Times New Roman" w:cs="Times New Roman"/>
          <w:sz w:val="14"/>
          <w:szCs w:val="14"/>
        </w:rPr>
        <w:t>s</w:t>
      </w:r>
      <w:r w:rsidRPr="00FA7750">
        <w:rPr>
          <w:rFonts w:ascii="Times New Roman" w:hAnsi="Times New Roman" w:cs="Times New Roman"/>
          <w:sz w:val="14"/>
          <w:szCs w:val="14"/>
        </w:rPr>
        <w:t xml:space="preserve">; </w:t>
      </w:r>
      <w:r w:rsidRPr="00FA7750">
        <w:rPr>
          <w:rFonts w:ascii="Times New Roman" w:hAnsi="Times New Roman" w:cs="Times New Roman"/>
          <w:b/>
          <w:bCs/>
          <w:sz w:val="14"/>
          <w:szCs w:val="14"/>
        </w:rPr>
        <w:t xml:space="preserve">P: </w:t>
      </w:r>
      <w:r w:rsidRPr="00FA7750">
        <w:rPr>
          <w:rFonts w:ascii="Times New Roman" w:hAnsi="Times New Roman" w:cs="Times New Roman"/>
          <w:sz w:val="14"/>
          <w:szCs w:val="14"/>
        </w:rPr>
        <w:t xml:space="preserve">P value; </w:t>
      </w:r>
      <w:r w:rsidRPr="00FA7750">
        <w:rPr>
          <w:rFonts w:ascii="Times New Roman" w:hAnsi="Times New Roman" w:cs="Times New Roman"/>
          <w:b/>
          <w:bCs/>
          <w:sz w:val="14"/>
          <w:szCs w:val="14"/>
        </w:rPr>
        <w:t xml:space="preserve">FDR-Adjusted P: </w:t>
      </w:r>
      <w:r w:rsidRPr="00FA7750">
        <w:rPr>
          <w:rFonts w:ascii="Times New Roman" w:hAnsi="Times New Roman" w:cs="Times New Roman"/>
          <w:sz w:val="14"/>
          <w:szCs w:val="14"/>
        </w:rPr>
        <w:t>False Discovery Rate adjusted P value.</w:t>
      </w:r>
    </w:p>
    <w:p w14:paraId="6A915DDE" w14:textId="77777777" w:rsidR="00625F9C" w:rsidRPr="00FA7750" w:rsidRDefault="00625F9C">
      <w:pPr>
        <w:rPr>
          <w:rFonts w:ascii="Times New Roman" w:hAnsi="Times New Roman" w:cs="Times New Roman"/>
          <w:sz w:val="14"/>
          <w:szCs w:val="14"/>
        </w:rPr>
      </w:pPr>
    </w:p>
    <w:sectPr w:rsidR="00625F9C" w:rsidRPr="00FA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B0"/>
    <w:rsid w:val="00057EC7"/>
    <w:rsid w:val="00076681"/>
    <w:rsid w:val="00143C83"/>
    <w:rsid w:val="0017417A"/>
    <w:rsid w:val="001E07FE"/>
    <w:rsid w:val="001F4731"/>
    <w:rsid w:val="002100A5"/>
    <w:rsid w:val="002179F1"/>
    <w:rsid w:val="0022220D"/>
    <w:rsid w:val="002250E7"/>
    <w:rsid w:val="00253AD6"/>
    <w:rsid w:val="0026454A"/>
    <w:rsid w:val="002C2309"/>
    <w:rsid w:val="003544AF"/>
    <w:rsid w:val="003D01EE"/>
    <w:rsid w:val="003F593A"/>
    <w:rsid w:val="00403E57"/>
    <w:rsid w:val="00416798"/>
    <w:rsid w:val="00442D2B"/>
    <w:rsid w:val="00532715"/>
    <w:rsid w:val="00586124"/>
    <w:rsid w:val="005C7D8A"/>
    <w:rsid w:val="005E4BCC"/>
    <w:rsid w:val="005F388B"/>
    <w:rsid w:val="00623C4F"/>
    <w:rsid w:val="00625F9C"/>
    <w:rsid w:val="00666090"/>
    <w:rsid w:val="00733DA6"/>
    <w:rsid w:val="007A7989"/>
    <w:rsid w:val="007A7D16"/>
    <w:rsid w:val="007D14D3"/>
    <w:rsid w:val="00823624"/>
    <w:rsid w:val="00875B2F"/>
    <w:rsid w:val="008F6C21"/>
    <w:rsid w:val="009A6FF9"/>
    <w:rsid w:val="00A0447D"/>
    <w:rsid w:val="00A46670"/>
    <w:rsid w:val="00A53914"/>
    <w:rsid w:val="00B04F44"/>
    <w:rsid w:val="00B76736"/>
    <w:rsid w:val="00BA7CC7"/>
    <w:rsid w:val="00BE4E66"/>
    <w:rsid w:val="00C17D0A"/>
    <w:rsid w:val="00C459EF"/>
    <w:rsid w:val="00C62FE8"/>
    <w:rsid w:val="00CA38B0"/>
    <w:rsid w:val="00CD2196"/>
    <w:rsid w:val="00D847BA"/>
    <w:rsid w:val="00D96BB4"/>
    <w:rsid w:val="00DC6E4D"/>
    <w:rsid w:val="00DE2755"/>
    <w:rsid w:val="00E510F0"/>
    <w:rsid w:val="00E57774"/>
    <w:rsid w:val="00E663DE"/>
    <w:rsid w:val="00E8053A"/>
    <w:rsid w:val="00F13657"/>
    <w:rsid w:val="00F21ACA"/>
    <w:rsid w:val="00F3395D"/>
    <w:rsid w:val="00F4261D"/>
    <w:rsid w:val="00FA7750"/>
    <w:rsid w:val="00FD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F4FDEE"/>
  <w15:chartTrackingRefBased/>
  <w15:docId w15:val="{7960715F-0050-45AF-96DA-0B8F21BB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60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26</cp:revision>
  <dcterms:created xsi:type="dcterms:W3CDTF">2021-10-31T11:14:00Z</dcterms:created>
  <dcterms:modified xsi:type="dcterms:W3CDTF">2022-02-10T12:08:00Z</dcterms:modified>
</cp:coreProperties>
</file>